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1472C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1. </w:t>
      </w:r>
      <w:proofErr w:type="spellStart"/>
      <w:proofErr w:type="gram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exp</w:t>
      </w:r>
      <w:proofErr w:type="spellEnd"/>
      <w:proofErr w:type="gram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"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meta analysis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(topic)"/ or Meta-Analysis/ or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exp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Review Literature as Topic/ or Review Literature.mp.</w:t>
      </w:r>
    </w:p>
    <w:p w14:paraId="2FC453AE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2. (meta-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analy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$ or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metaanaly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$ or (</w:t>
      </w:r>
      <w:proofErr w:type="gram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meta</w:t>
      </w:r>
      <w:proofErr w:type="gram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analy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$) or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metanaly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$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19CB0BE3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3. (systematic adj5 (review$1 or overview$1)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. </w:t>
      </w:r>
      <w:proofErr w:type="gram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or</w:t>
      </w:r>
      <w:proofErr w:type="gram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systematic review/</w:t>
      </w:r>
    </w:p>
    <w:p w14:paraId="1D93B67E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4. </w:t>
      </w:r>
      <w:proofErr w:type="gram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clinical</w:t>
      </w:r>
      <w:proofErr w:type="gram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trial/ or controlled clinical trial/ or Clinical Trials as Topic/ or (clinical adj3 trial$1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. </w:t>
      </w:r>
      <w:proofErr w:type="gram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or</w:t>
      </w:r>
      <w:proofErr w:type="gram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controlled clinical trial.mp.</w:t>
      </w:r>
    </w:p>
    <w:p w14:paraId="46CCCE00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5. </w:t>
      </w:r>
      <w:proofErr w:type="gram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randomized</w:t>
      </w:r>
      <w:proofErr w:type="gram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controlled trial/ or "randomized controlled trial (topic)"/ or (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randomi#ed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adj5 trial$1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3A07A1C1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6. *data analysis/ or *data extraction/ or *data synthesis/</w:t>
      </w:r>
    </w:p>
    <w:p w14:paraId="51D53517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7. *statistics as topic/ or *statistical parameters/ or *variance/ or *statistical analysis/ or *"analysis of covariance"/ or *"analysis of variance"/ or *attributable risk/ or *bootstrapping/ or *canonical analysis/ or *chi square test/ or *cohort analysis/ or *correlation analysis/ or *correspondence analysis/ or *effect size/ or *etiologic fraction/ or *fisher exact test/ or *frequency analysis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friedman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test/ or *geostatistical analysis/ or *inferential statistics/ or *instrumental variable analysis/ or *intention to treat analysis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jackknife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test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kaplan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meier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method/ or *kappa statistics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kolmogorov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smirnov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test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kruskal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wallis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test/ or *latent structure analysis/ or *life table method/ or *log rank test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loglinear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model/ or *mantel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haenszel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test/ or *maximum likelihood method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mcnemar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test/ or *median test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meta analysis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/ or *"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meta analysis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(topic)"/ or *monte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carlo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method/ or *most probable number method/ or *multilevel analysis/ or *multivariate analysis/ or *nonparametric test/ or *numbers needed to treat/ or *one tailed test/ or *ordination analysis/ or *parametric test/ or *post hoc analysis/ or *power analysis/ or *"power of a test"/ or *principal coordinate analysis/ or *rank sum test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rasch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analysis/ or *redundancy analysis/ or *regression analysis/ or *risk benefit analysis/ or *sequential analysis/ or *sign test/ or *spatial analysis/ or *spatial autocorrelation analysis/ or *student t test/ or *temporal analysis/ or *two tailed test/ or *univariate analysis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wilcoxon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signed ranks test/ or *yates continuity correction/ or *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youden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index/</w:t>
      </w:r>
    </w:p>
    <w:p w14:paraId="7B62943C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8. </w:t>
      </w:r>
      <w:proofErr w:type="spellStart"/>
      <w:proofErr w:type="gram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exp</w:t>
      </w:r>
      <w:proofErr w:type="spellEnd"/>
      <w:proofErr w:type="gram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*statistical parameters/</w:t>
      </w:r>
    </w:p>
    <w:p w14:paraId="0FDDBCAF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9. (data adj5 (pool or pooled or pooling$)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489C34DB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10. 1 or 2 or 3 or 4 or 5 or 6 or 7 or 8 or 9</w:t>
      </w:r>
    </w:p>
    <w:p w14:paraId="2BA480A3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11. (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imput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* adj2 mean$1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60E7C734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12. (</w:t>
      </w:r>
      <w:proofErr w:type="gram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missing</w:t>
      </w:r>
      <w:proofErr w:type="gram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mean$1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36D1F580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13. (derive* 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 xml:space="preserve"> mean$1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2FC400A6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14. ((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extracte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* adj2 mean$1) not "extracted by"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0D59AF48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15. (MISSING adj3 OUTCOME).</w:t>
      </w:r>
      <w:proofErr w:type="spellStart"/>
      <w:r w:rsidRPr="00D82C88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D82C88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44A621DE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16. 11 or 12 or 13 or 14 or 15</w:t>
      </w:r>
    </w:p>
    <w:p w14:paraId="346E0AC8" w14:textId="77777777" w:rsidR="004038C0" w:rsidRPr="00D82C88" w:rsidRDefault="004038C0" w:rsidP="004038C0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D82C88">
        <w:rPr>
          <w:rFonts w:ascii="Times New Roman" w:eastAsia="Times New Roman" w:hAnsi="Times New Roman" w:cs="Times New Roman"/>
          <w:szCs w:val="24"/>
          <w:lang w:eastAsia="en-GB"/>
        </w:rPr>
        <w:t>17. 10 and 16</w:t>
      </w:r>
    </w:p>
    <w:p w14:paraId="7CA058EB" w14:textId="77777777" w:rsidR="004038C0" w:rsidRDefault="004038C0" w:rsidP="004038C0">
      <w:pPr>
        <w:rPr>
          <w:b/>
        </w:rPr>
      </w:pPr>
    </w:p>
    <w:p w14:paraId="2E802D67" w14:textId="77777777" w:rsidR="0065740B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</w:p>
    <w:p w14:paraId="065A8FFA" w14:textId="77777777" w:rsidR="0065740B" w:rsidRPr="00DF75FE" w:rsidRDefault="0065740B" w:rsidP="0065740B">
      <w:pPr>
        <w:spacing w:after="0"/>
        <w:jc w:val="left"/>
        <w:rPr>
          <w:rFonts w:cs="Arial"/>
          <w:sz w:val="22"/>
          <w:u w:val="single"/>
        </w:rPr>
      </w:pPr>
      <w:bookmarkStart w:id="0" w:name="_GoBack"/>
      <w:bookmarkEnd w:id="0"/>
    </w:p>
    <w:sectPr w:rsidR="0065740B" w:rsidRPr="00DF75F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AFD10" w14:textId="77777777" w:rsidR="005F0F38" w:rsidRDefault="005F0F38" w:rsidP="000A0216">
      <w:pPr>
        <w:spacing w:after="0"/>
      </w:pPr>
      <w:r>
        <w:separator/>
      </w:r>
    </w:p>
  </w:endnote>
  <w:endnote w:type="continuationSeparator" w:id="0">
    <w:p w14:paraId="7461241B" w14:textId="77777777" w:rsidR="005F0F38" w:rsidRDefault="005F0F38" w:rsidP="000A02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854AF" w14:textId="51F6B040" w:rsidR="005F0F38" w:rsidRDefault="005F0F38">
    <w:pPr>
      <w:pStyle w:val="Footer"/>
      <w:jc w:val="right"/>
    </w:pPr>
  </w:p>
  <w:p w14:paraId="2595BA8E" w14:textId="77777777" w:rsidR="005F0F38" w:rsidRDefault="005F0F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E1A8B" w14:textId="77777777" w:rsidR="005F0F38" w:rsidRDefault="005F0F38" w:rsidP="000A0216">
      <w:pPr>
        <w:spacing w:after="0"/>
      </w:pPr>
      <w:r>
        <w:separator/>
      </w:r>
    </w:p>
  </w:footnote>
  <w:footnote w:type="continuationSeparator" w:id="0">
    <w:p w14:paraId="26585F43" w14:textId="77777777" w:rsidR="005F0F38" w:rsidRDefault="005F0F38" w:rsidP="000A021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D7ED4"/>
    <w:multiLevelType w:val="hybridMultilevel"/>
    <w:tmpl w:val="C22E0B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127A4F"/>
    <w:multiLevelType w:val="hybridMultilevel"/>
    <w:tmpl w:val="FBA812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FB0092"/>
    <w:multiLevelType w:val="hybridMultilevel"/>
    <w:tmpl w:val="162AA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BB2A58"/>
    <w:multiLevelType w:val="hybridMultilevel"/>
    <w:tmpl w:val="489863F8"/>
    <w:lvl w:ilvl="0" w:tplc="F11AF26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sz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E5814E0"/>
    <w:multiLevelType w:val="hybridMultilevel"/>
    <w:tmpl w:val="0D1C6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9053D3"/>
    <w:multiLevelType w:val="hybridMultilevel"/>
    <w:tmpl w:val="11E27F18"/>
    <w:lvl w:ilvl="0" w:tplc="6456BF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E2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B47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98A6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23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E283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D0D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1C2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4A5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A26"/>
    <w:rsid w:val="000043B2"/>
    <w:rsid w:val="0001681F"/>
    <w:rsid w:val="00020142"/>
    <w:rsid w:val="000225FF"/>
    <w:rsid w:val="00035ED6"/>
    <w:rsid w:val="00044172"/>
    <w:rsid w:val="00054557"/>
    <w:rsid w:val="0006190C"/>
    <w:rsid w:val="0009390D"/>
    <w:rsid w:val="000A0216"/>
    <w:rsid w:val="000A2CD6"/>
    <w:rsid w:val="000B0815"/>
    <w:rsid w:val="000B5173"/>
    <w:rsid w:val="000B5D3D"/>
    <w:rsid w:val="000D6F4E"/>
    <w:rsid w:val="000D6F50"/>
    <w:rsid w:val="000E1A39"/>
    <w:rsid w:val="000E21B3"/>
    <w:rsid w:val="000E7E1E"/>
    <w:rsid w:val="000F0AF4"/>
    <w:rsid w:val="000F21F3"/>
    <w:rsid w:val="000F51C3"/>
    <w:rsid w:val="001154FD"/>
    <w:rsid w:val="00125DC6"/>
    <w:rsid w:val="001265AB"/>
    <w:rsid w:val="0013531F"/>
    <w:rsid w:val="001421F1"/>
    <w:rsid w:val="00144A5C"/>
    <w:rsid w:val="001571B6"/>
    <w:rsid w:val="00162B68"/>
    <w:rsid w:val="001758B3"/>
    <w:rsid w:val="00182570"/>
    <w:rsid w:val="001A45A0"/>
    <w:rsid w:val="001A716A"/>
    <w:rsid w:val="001B21B4"/>
    <w:rsid w:val="001C0A24"/>
    <w:rsid w:val="001C7671"/>
    <w:rsid w:val="001D40D9"/>
    <w:rsid w:val="001D4FEE"/>
    <w:rsid w:val="001E4083"/>
    <w:rsid w:val="002033E1"/>
    <w:rsid w:val="00207295"/>
    <w:rsid w:val="002304C4"/>
    <w:rsid w:val="00245641"/>
    <w:rsid w:val="00254206"/>
    <w:rsid w:val="00270BD3"/>
    <w:rsid w:val="00272E01"/>
    <w:rsid w:val="00291A99"/>
    <w:rsid w:val="002B7437"/>
    <w:rsid w:val="002D264F"/>
    <w:rsid w:val="002E292B"/>
    <w:rsid w:val="002E3350"/>
    <w:rsid w:val="002E4D0E"/>
    <w:rsid w:val="002E65AE"/>
    <w:rsid w:val="002F3517"/>
    <w:rsid w:val="002F7064"/>
    <w:rsid w:val="00307077"/>
    <w:rsid w:val="00310A2B"/>
    <w:rsid w:val="00333909"/>
    <w:rsid w:val="00343390"/>
    <w:rsid w:val="00366A5C"/>
    <w:rsid w:val="00367E10"/>
    <w:rsid w:val="00371668"/>
    <w:rsid w:val="0037625B"/>
    <w:rsid w:val="0038066D"/>
    <w:rsid w:val="00383AA2"/>
    <w:rsid w:val="00385294"/>
    <w:rsid w:val="003B22E3"/>
    <w:rsid w:val="003B2FD2"/>
    <w:rsid w:val="004038C0"/>
    <w:rsid w:val="004414F9"/>
    <w:rsid w:val="0048600D"/>
    <w:rsid w:val="00490A79"/>
    <w:rsid w:val="00490A9C"/>
    <w:rsid w:val="004913F6"/>
    <w:rsid w:val="00494AD1"/>
    <w:rsid w:val="004A0418"/>
    <w:rsid w:val="004C5DE7"/>
    <w:rsid w:val="004E36CF"/>
    <w:rsid w:val="00500E09"/>
    <w:rsid w:val="00502AD3"/>
    <w:rsid w:val="00504723"/>
    <w:rsid w:val="005049A7"/>
    <w:rsid w:val="005057B7"/>
    <w:rsid w:val="00506D6A"/>
    <w:rsid w:val="005110E8"/>
    <w:rsid w:val="00513A37"/>
    <w:rsid w:val="00516194"/>
    <w:rsid w:val="00527841"/>
    <w:rsid w:val="00527DF8"/>
    <w:rsid w:val="0053364F"/>
    <w:rsid w:val="0053752C"/>
    <w:rsid w:val="005378B2"/>
    <w:rsid w:val="005445C5"/>
    <w:rsid w:val="00556473"/>
    <w:rsid w:val="005622F4"/>
    <w:rsid w:val="00582F49"/>
    <w:rsid w:val="005A12F3"/>
    <w:rsid w:val="005B46EB"/>
    <w:rsid w:val="005B4E6C"/>
    <w:rsid w:val="005C188E"/>
    <w:rsid w:val="005C5A10"/>
    <w:rsid w:val="005C7BA4"/>
    <w:rsid w:val="005D1963"/>
    <w:rsid w:val="005E2615"/>
    <w:rsid w:val="005F0F38"/>
    <w:rsid w:val="005F10FA"/>
    <w:rsid w:val="005F4197"/>
    <w:rsid w:val="005F7F57"/>
    <w:rsid w:val="00621A0C"/>
    <w:rsid w:val="00631DD4"/>
    <w:rsid w:val="006359E5"/>
    <w:rsid w:val="00645E40"/>
    <w:rsid w:val="00653189"/>
    <w:rsid w:val="0065740B"/>
    <w:rsid w:val="00662123"/>
    <w:rsid w:val="0066589B"/>
    <w:rsid w:val="00684E4E"/>
    <w:rsid w:val="006B7017"/>
    <w:rsid w:val="006C1D16"/>
    <w:rsid w:val="006C31FC"/>
    <w:rsid w:val="006C4E4C"/>
    <w:rsid w:val="006D12AD"/>
    <w:rsid w:val="006D4B26"/>
    <w:rsid w:val="006D5FD4"/>
    <w:rsid w:val="006D6340"/>
    <w:rsid w:val="006E0812"/>
    <w:rsid w:val="006E4D29"/>
    <w:rsid w:val="006F30B1"/>
    <w:rsid w:val="00733A7D"/>
    <w:rsid w:val="00736303"/>
    <w:rsid w:val="007459A4"/>
    <w:rsid w:val="007525FF"/>
    <w:rsid w:val="0076530F"/>
    <w:rsid w:val="00777A26"/>
    <w:rsid w:val="00780A81"/>
    <w:rsid w:val="00784583"/>
    <w:rsid w:val="007C57F2"/>
    <w:rsid w:val="007D00BA"/>
    <w:rsid w:val="007E0876"/>
    <w:rsid w:val="007F68CE"/>
    <w:rsid w:val="0081435B"/>
    <w:rsid w:val="00825A4A"/>
    <w:rsid w:val="00840A76"/>
    <w:rsid w:val="0084797F"/>
    <w:rsid w:val="008543E7"/>
    <w:rsid w:val="00861B7E"/>
    <w:rsid w:val="00865E88"/>
    <w:rsid w:val="0088546C"/>
    <w:rsid w:val="0088783B"/>
    <w:rsid w:val="00897C21"/>
    <w:rsid w:val="008B6460"/>
    <w:rsid w:val="008C5A01"/>
    <w:rsid w:val="008D5E1B"/>
    <w:rsid w:val="008F1611"/>
    <w:rsid w:val="0092356D"/>
    <w:rsid w:val="00945532"/>
    <w:rsid w:val="00946269"/>
    <w:rsid w:val="0095355A"/>
    <w:rsid w:val="00973002"/>
    <w:rsid w:val="00980F62"/>
    <w:rsid w:val="009900DB"/>
    <w:rsid w:val="00992AA6"/>
    <w:rsid w:val="009B1FB7"/>
    <w:rsid w:val="009B28D7"/>
    <w:rsid w:val="009B4435"/>
    <w:rsid w:val="009C1BA7"/>
    <w:rsid w:val="009D3888"/>
    <w:rsid w:val="009E3B0C"/>
    <w:rsid w:val="009E526A"/>
    <w:rsid w:val="00A00BA4"/>
    <w:rsid w:val="00A01D24"/>
    <w:rsid w:val="00A06054"/>
    <w:rsid w:val="00A06B77"/>
    <w:rsid w:val="00A13468"/>
    <w:rsid w:val="00A266B1"/>
    <w:rsid w:val="00A269BA"/>
    <w:rsid w:val="00A36763"/>
    <w:rsid w:val="00A43603"/>
    <w:rsid w:val="00A51BB3"/>
    <w:rsid w:val="00A5310B"/>
    <w:rsid w:val="00A55F51"/>
    <w:rsid w:val="00A91052"/>
    <w:rsid w:val="00A9744A"/>
    <w:rsid w:val="00AB0BF0"/>
    <w:rsid w:val="00AB2038"/>
    <w:rsid w:val="00AB4029"/>
    <w:rsid w:val="00AB688A"/>
    <w:rsid w:val="00AD168F"/>
    <w:rsid w:val="00AD2243"/>
    <w:rsid w:val="00AD2D69"/>
    <w:rsid w:val="00AD327B"/>
    <w:rsid w:val="00AE3EA8"/>
    <w:rsid w:val="00AE47B1"/>
    <w:rsid w:val="00AE6191"/>
    <w:rsid w:val="00AF2F77"/>
    <w:rsid w:val="00B0429B"/>
    <w:rsid w:val="00B254E1"/>
    <w:rsid w:val="00B27E62"/>
    <w:rsid w:val="00B310DB"/>
    <w:rsid w:val="00B37DE9"/>
    <w:rsid w:val="00B46FC5"/>
    <w:rsid w:val="00B55B2C"/>
    <w:rsid w:val="00B61283"/>
    <w:rsid w:val="00B81D2C"/>
    <w:rsid w:val="00B86DE6"/>
    <w:rsid w:val="00B91ABC"/>
    <w:rsid w:val="00BA0DBA"/>
    <w:rsid w:val="00BA27C5"/>
    <w:rsid w:val="00BA4E09"/>
    <w:rsid w:val="00BC1B83"/>
    <w:rsid w:val="00BE09DD"/>
    <w:rsid w:val="00BE2193"/>
    <w:rsid w:val="00C04B1D"/>
    <w:rsid w:val="00C14A58"/>
    <w:rsid w:val="00C158FE"/>
    <w:rsid w:val="00C178A2"/>
    <w:rsid w:val="00C269D0"/>
    <w:rsid w:val="00C36D94"/>
    <w:rsid w:val="00C855D3"/>
    <w:rsid w:val="00C86626"/>
    <w:rsid w:val="00C95837"/>
    <w:rsid w:val="00CA57A0"/>
    <w:rsid w:val="00CA7625"/>
    <w:rsid w:val="00CA7696"/>
    <w:rsid w:val="00CA7B70"/>
    <w:rsid w:val="00CD21FC"/>
    <w:rsid w:val="00CF018B"/>
    <w:rsid w:val="00D07CCB"/>
    <w:rsid w:val="00D13616"/>
    <w:rsid w:val="00D22992"/>
    <w:rsid w:val="00D25861"/>
    <w:rsid w:val="00D25ED3"/>
    <w:rsid w:val="00D330F6"/>
    <w:rsid w:val="00D41018"/>
    <w:rsid w:val="00D41C04"/>
    <w:rsid w:val="00D569D6"/>
    <w:rsid w:val="00D77912"/>
    <w:rsid w:val="00D801C4"/>
    <w:rsid w:val="00DA6A61"/>
    <w:rsid w:val="00DC265F"/>
    <w:rsid w:val="00DC2F37"/>
    <w:rsid w:val="00DC6D20"/>
    <w:rsid w:val="00DF423C"/>
    <w:rsid w:val="00DF6534"/>
    <w:rsid w:val="00DF75FE"/>
    <w:rsid w:val="00E06A27"/>
    <w:rsid w:val="00E20ADF"/>
    <w:rsid w:val="00E36AAC"/>
    <w:rsid w:val="00E47032"/>
    <w:rsid w:val="00E5061E"/>
    <w:rsid w:val="00E52AB1"/>
    <w:rsid w:val="00E559DC"/>
    <w:rsid w:val="00E65245"/>
    <w:rsid w:val="00E74875"/>
    <w:rsid w:val="00E74FF1"/>
    <w:rsid w:val="00E80C9C"/>
    <w:rsid w:val="00EA61C4"/>
    <w:rsid w:val="00EB062C"/>
    <w:rsid w:val="00EB47E6"/>
    <w:rsid w:val="00EC7BE8"/>
    <w:rsid w:val="00EE0EC6"/>
    <w:rsid w:val="00EE1915"/>
    <w:rsid w:val="00EF2B34"/>
    <w:rsid w:val="00F06BCD"/>
    <w:rsid w:val="00F140B1"/>
    <w:rsid w:val="00F316FD"/>
    <w:rsid w:val="00F321A7"/>
    <w:rsid w:val="00F40B32"/>
    <w:rsid w:val="00F51F22"/>
    <w:rsid w:val="00F709DB"/>
    <w:rsid w:val="00FB0804"/>
    <w:rsid w:val="00FD1402"/>
    <w:rsid w:val="00FD5375"/>
    <w:rsid w:val="00FD587F"/>
    <w:rsid w:val="00FE7182"/>
    <w:rsid w:val="00FF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C6BA"/>
  <w15:docId w15:val="{92C7E4E3-1597-45A7-9EE7-2870E96A1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4E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8066D"/>
    <w:pPr>
      <w:keepNext/>
      <w:spacing w:after="0"/>
      <w:jc w:val="left"/>
      <w:outlineLvl w:val="1"/>
    </w:pPr>
    <w:rPr>
      <w:rFonts w:eastAsia="Times New Roman" w:cs="Times New Roman"/>
      <w:b/>
      <w:bCs/>
      <w:szCs w:val="24"/>
      <w:u w:val="single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77A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7A2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0A021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A0216"/>
  </w:style>
  <w:style w:type="paragraph" w:styleId="Footer">
    <w:name w:val="footer"/>
    <w:basedOn w:val="Normal"/>
    <w:link w:val="FooterChar"/>
    <w:uiPriority w:val="99"/>
    <w:unhideWhenUsed/>
    <w:rsid w:val="000A021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0216"/>
  </w:style>
  <w:style w:type="paragraph" w:styleId="NormalWeb">
    <w:name w:val="Normal (Web)"/>
    <w:basedOn w:val="Normal"/>
    <w:uiPriority w:val="99"/>
    <w:semiHidden/>
    <w:unhideWhenUsed/>
    <w:rsid w:val="0037625B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7625B"/>
    <w:pPr>
      <w:spacing w:after="0"/>
      <w:ind w:left="720"/>
      <w:contextualSpacing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38066D"/>
    <w:rPr>
      <w:rFonts w:eastAsia="Times New Roman" w:cs="Times New Roman"/>
      <w:b/>
      <w:bCs/>
      <w:szCs w:val="24"/>
      <w:u w:val="single"/>
      <w:lang w:val="x-none"/>
    </w:rPr>
  </w:style>
  <w:style w:type="paragraph" w:styleId="BodyText">
    <w:name w:val="Body Text"/>
    <w:basedOn w:val="Normal"/>
    <w:link w:val="BodyTextChar"/>
    <w:rsid w:val="0038066D"/>
    <w:pPr>
      <w:spacing w:after="0"/>
      <w:jc w:val="left"/>
    </w:pPr>
    <w:rPr>
      <w:rFonts w:eastAsia="Times New Roman" w:cs="Times New Roman"/>
      <w:b/>
      <w:bCs/>
      <w:i/>
      <w:iCs/>
      <w:color w:val="FF0000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38066D"/>
    <w:rPr>
      <w:rFonts w:eastAsia="Times New Roman" w:cs="Times New Roman"/>
      <w:b/>
      <w:bCs/>
      <w:i/>
      <w:iCs/>
      <w:color w:val="FF0000"/>
      <w:szCs w:val="24"/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44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A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A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A5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A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264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81D2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A716A"/>
    <w:pPr>
      <w:spacing w:after="0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653189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BA4E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1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8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62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63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073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707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955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17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 Isabella</dc:creator>
  <cp:keywords/>
  <dc:description/>
  <cp:lastModifiedBy>WEIR Christopher</cp:lastModifiedBy>
  <cp:revision>4</cp:revision>
  <dcterms:created xsi:type="dcterms:W3CDTF">2016-09-27T13:55:00Z</dcterms:created>
  <dcterms:modified xsi:type="dcterms:W3CDTF">2017-02-21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tK2VaxyA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0"/&gt;&lt;/prefs&gt;&lt;/data&gt;</vt:lpwstr>
  </property>
</Properties>
</file>